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8D9" w:rsidRDefault="006438D9" w:rsidP="00F95A80">
      <w:pPr>
        <w:spacing w:after="0" w:line="36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774EED">
        <w:rPr>
          <w:rFonts w:ascii="Arial" w:hAnsi="Arial" w:cs="Arial"/>
          <w:b/>
          <w:sz w:val="20"/>
          <w:szCs w:val="20"/>
          <w:lang w:val="en-US"/>
        </w:rPr>
        <w:t>Table S4.</w:t>
      </w:r>
      <w:r w:rsidRPr="00774EED">
        <w:rPr>
          <w:rFonts w:ascii="Arial" w:hAnsi="Arial" w:cs="Arial"/>
          <w:sz w:val="20"/>
          <w:szCs w:val="20"/>
          <w:lang w:val="en-US"/>
        </w:rPr>
        <w:t xml:space="preserve"> List of </w:t>
      </w:r>
      <w:r w:rsidRPr="00774EED">
        <w:rPr>
          <w:rFonts w:ascii="Arial" w:hAnsi="Arial" w:cs="Arial"/>
          <w:i/>
          <w:sz w:val="20"/>
          <w:szCs w:val="20"/>
          <w:lang w:val="en-US"/>
        </w:rPr>
        <w:t xml:space="preserve">B. </w:t>
      </w:r>
      <w:proofErr w:type="spellStart"/>
      <w:r w:rsidRPr="00774EED">
        <w:rPr>
          <w:rFonts w:ascii="Arial" w:hAnsi="Arial" w:cs="Arial"/>
          <w:i/>
          <w:sz w:val="20"/>
          <w:szCs w:val="20"/>
          <w:lang w:val="en-US"/>
        </w:rPr>
        <w:t>japonicum</w:t>
      </w:r>
      <w:proofErr w:type="spellEnd"/>
      <w:r w:rsidRPr="00774EED">
        <w:rPr>
          <w:rFonts w:ascii="Arial" w:hAnsi="Arial" w:cs="Arial"/>
          <w:sz w:val="20"/>
          <w:szCs w:val="20"/>
          <w:lang w:val="en-US"/>
        </w:rPr>
        <w:t xml:space="preserve"> genes differentially expressed in micro-</w:t>
      </w:r>
      <w:proofErr w:type="spellStart"/>
      <w:r w:rsidRPr="00774EED">
        <w:rPr>
          <w:rFonts w:ascii="Arial" w:hAnsi="Arial" w:cs="Arial"/>
          <w:sz w:val="20"/>
          <w:szCs w:val="20"/>
          <w:lang w:val="en-US"/>
        </w:rPr>
        <w:t>oxically</w:t>
      </w:r>
      <w:proofErr w:type="spellEnd"/>
      <w:r w:rsidRPr="00774EED">
        <w:rPr>
          <w:rFonts w:ascii="Arial" w:hAnsi="Arial" w:cs="Arial"/>
          <w:sz w:val="20"/>
          <w:szCs w:val="20"/>
          <w:lang w:val="en-US"/>
        </w:rPr>
        <w:t xml:space="preserve"> grown cells of the </w:t>
      </w:r>
      <w:r w:rsidRPr="00774EED">
        <w:rPr>
          <w:rFonts w:ascii="Arial" w:hAnsi="Arial" w:cs="Arial"/>
          <w:sz w:val="20"/>
          <w:szCs w:val="20"/>
          <w:lang w:val="en-US"/>
        </w:rPr>
        <w:sym w:font="Symbol" w:char="F044"/>
      </w:r>
      <w:proofErr w:type="spellStart"/>
      <w:r w:rsidR="008020A2" w:rsidRPr="008020A2">
        <w:rPr>
          <w:rFonts w:ascii="Arial" w:hAnsi="Arial" w:cs="Arial"/>
          <w:i/>
          <w:sz w:val="20"/>
          <w:szCs w:val="20"/>
          <w:lang w:val="en-US"/>
        </w:rPr>
        <w:t>osrA</w:t>
      </w:r>
      <w:proofErr w:type="spellEnd"/>
      <w:r w:rsidRPr="00774EED">
        <w:rPr>
          <w:rFonts w:ascii="Arial" w:hAnsi="Arial" w:cs="Arial"/>
          <w:sz w:val="20"/>
          <w:szCs w:val="20"/>
          <w:lang w:val="en-US"/>
        </w:rPr>
        <w:t xml:space="preserve"> mutant strain compared to the wild </w:t>
      </w:r>
      <w:proofErr w:type="spellStart"/>
      <w:r w:rsidRPr="00774EED">
        <w:rPr>
          <w:rFonts w:ascii="Arial" w:hAnsi="Arial" w:cs="Arial"/>
          <w:sz w:val="20"/>
          <w:szCs w:val="20"/>
          <w:lang w:val="en-US"/>
        </w:rPr>
        <w:t>type.</w:t>
      </w:r>
      <w:r w:rsidRPr="00774EED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</w:p>
    <w:p w:rsidR="00F95A80" w:rsidRPr="00774EED" w:rsidRDefault="00F95A80" w:rsidP="00F95A80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76"/>
        <w:gridCol w:w="6662"/>
      </w:tblGrid>
      <w:tr w:rsidR="0026346E" w:rsidRPr="00D3639A" w:rsidTr="00774EE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46E" w:rsidRPr="00774EED" w:rsidRDefault="008D4422" w:rsidP="00774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74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 xml:space="preserve">Gene </w:t>
            </w:r>
            <w:proofErr w:type="spellStart"/>
            <w:r w:rsidRPr="00774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no.</w:t>
            </w:r>
            <w:r w:rsidR="00073BE9" w:rsidRPr="00774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74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Fold chang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46E" w:rsidRPr="00774EED" w:rsidRDefault="008D4422" w:rsidP="00774E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74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 xml:space="preserve">Known or predicted gene </w:t>
            </w:r>
            <w:proofErr w:type="spellStart"/>
            <w:r w:rsidRPr="00774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oduct</w:t>
            </w:r>
            <w:r w:rsidR="00073BE9" w:rsidRPr="00774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  <w:t>c</w:t>
            </w:r>
            <w:proofErr w:type="spellEnd"/>
          </w:p>
        </w:tc>
      </w:tr>
      <w:tr w:rsidR="0026346E" w:rsidRPr="008020A2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020A2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</w:pPr>
            <w:r w:rsidRPr="00F95A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bll102</w:t>
            </w:r>
            <w:r w:rsidRPr="008020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020A2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020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9.5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020A2" w:rsidRDefault="0026346E" w:rsidP="0023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020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putative cytochrome </w:t>
            </w:r>
            <w:r w:rsidR="002344E8" w:rsidRPr="008020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c</w:t>
            </w:r>
            <w:r w:rsidRPr="008020A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biogenesis protein</w:t>
            </w:r>
          </w:p>
        </w:tc>
      </w:tr>
      <w:tr w:rsidR="00F95A80" w:rsidRPr="00774EED" w:rsidTr="00F95A80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80" w:rsidRPr="00F95A80" w:rsidRDefault="00F95A80" w:rsidP="00F95A80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</w:pPr>
            <w:r w:rsidRPr="00F95A8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bll1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80" w:rsidRPr="00774EED" w:rsidRDefault="00F95A80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2.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A80" w:rsidRPr="00774EED" w:rsidRDefault="00F95A80" w:rsidP="00F95A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hypothetical protein</w:t>
            </w:r>
          </w:p>
        </w:tc>
        <w:bookmarkStart w:id="0" w:name="_GoBack"/>
        <w:bookmarkEnd w:id="0"/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65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8.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77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4.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5855</w:t>
            </w:r>
            <w:r w:rsidR="003F6B67" w:rsidRPr="003F6B6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7B3042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ptid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ethionin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lfoxid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sr44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3F6B67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3F6B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3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.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584DAF" w:rsidP="00774E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c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cfF</w:t>
            </w:r>
            <w:proofErr w:type="spellEnd"/>
          </w:p>
        </w:tc>
      </w:tr>
      <w:tr w:rsidR="003F6B67" w:rsidRPr="00774EED" w:rsidTr="001D77B3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3F6B67" w:rsidRDefault="003F6B67" w:rsidP="003F6B67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3F6B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3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774EED" w:rsidRDefault="003F6B67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9.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774EED" w:rsidRDefault="00584DAF" w:rsidP="001D7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nti-</w:t>
            </w: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act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3F6B67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3F6B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l05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.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3F6B67" w:rsidRPr="00774EED" w:rsidTr="001D77B3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3F6B67" w:rsidRDefault="003F6B67" w:rsidP="003F6B67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3F6B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l05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774EED" w:rsidRDefault="003F6B67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6.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774EED" w:rsidRDefault="003F6B67" w:rsidP="001D7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3F6B67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3F6B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7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5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ptid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ethionin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lfoxid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</w:p>
        </w:tc>
      </w:tr>
      <w:tr w:rsidR="003F6B67" w:rsidRPr="00774EED" w:rsidTr="001D77B3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3F6B67" w:rsidRDefault="003F6B67" w:rsidP="003F6B67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3F6B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7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774EED" w:rsidRDefault="003F6B67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774EED" w:rsidRDefault="003F6B67" w:rsidP="001D7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ptid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ethionin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lfoxid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2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.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utative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atatin-lik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hospholipase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10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74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05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13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sl44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7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79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6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0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ptid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ethionin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lfoxid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sr7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3F6B67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3F6B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l65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3F6B67" w:rsidRPr="00774EED" w:rsidTr="001D77B3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3F6B67" w:rsidRDefault="003F6B67" w:rsidP="003F6B67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3F6B6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sl6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774EED" w:rsidRDefault="003F6B67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B67" w:rsidRPr="00774EED" w:rsidRDefault="003F6B67" w:rsidP="001D7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6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0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49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23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ECF </w:t>
            </w:r>
            <w:r w:rsid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ctor</w:t>
            </w:r>
            <w:proofErr w:type="spellEnd"/>
          </w:p>
        </w:tc>
      </w:tr>
      <w:tr w:rsidR="0026346E" w:rsidRPr="00D3639A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25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hypothetical glutathione S-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ransferas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like protein</w:t>
            </w:r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3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BC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ransporter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ATP-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nding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7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1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14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36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utative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onooxygenas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mponent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3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utative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xidoreductase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sl14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sr55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364707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ptid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ethionin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lfoxid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36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0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wo-component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spons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gulator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64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ABC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ransporter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rmease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774EED" w:rsidTr="006438D9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44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D36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774EED" w:rsidRDefault="0026346E" w:rsidP="003E42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robable ABC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ransporter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bstrate-binding</w:t>
            </w:r>
            <w:proofErr w:type="spellEnd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774E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</w:tbl>
    <w:p w:rsidR="00F95A80" w:rsidRDefault="00F95A80" w:rsidP="00F95A80">
      <w:pPr>
        <w:spacing w:after="0" w:line="360" w:lineRule="auto"/>
        <w:rPr>
          <w:rFonts w:ascii="Arial" w:eastAsia="Times New Roman" w:hAnsi="Arial" w:cs="Arial"/>
          <w:noProof/>
          <w:sz w:val="20"/>
          <w:szCs w:val="20"/>
          <w:lang w:val="en-US"/>
        </w:rPr>
      </w:pPr>
    </w:p>
    <w:p w:rsidR="00F95A80" w:rsidRPr="00B27D0A" w:rsidRDefault="00F95A80" w:rsidP="00F95A80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</w:pPr>
      <w:proofErr w:type="gramStart"/>
      <w:r w:rsidRPr="00B27D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de-CH"/>
        </w:rPr>
        <w:t>a</w:t>
      </w:r>
      <w:proofErr w:type="gramEnd"/>
      <w:r w:rsidRPr="00B27D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de-CH"/>
        </w:rPr>
        <w:t xml:space="preserve"> </w:t>
      </w:r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Differentially expressed genes were selected based on a 3-fold change cut-off. </w:t>
      </w:r>
    </w:p>
    <w:p w:rsidR="00F95A80" w:rsidRPr="00B27D0A" w:rsidRDefault="00F95A80" w:rsidP="00F95A80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</w:pPr>
      <w:proofErr w:type="gramStart"/>
      <w:r w:rsidRPr="00B27D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de-CH"/>
        </w:rPr>
        <w:lastRenderedPageBreak/>
        <w:t>b</w:t>
      </w:r>
      <w:proofErr w:type="gramEnd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Nomenclature according to Kaneko et al., 2002.</w:t>
      </w:r>
      <w:r w:rsidRPr="00B27D0A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Numbers of genes organized in putative operons</w:t>
      </w:r>
      <w:r w:rsidRPr="00B27D0A" w:rsidDel="007D217F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</w:t>
      </w:r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are indicated in italics with co-trans</w:t>
      </w:r>
      <w:r w:rsidR="00D3639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cribed promoter-distal genes indent</w:t>
      </w:r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ed to the right. </w:t>
      </w:r>
    </w:p>
    <w:p w:rsidR="00F95A80" w:rsidRPr="00B27D0A" w:rsidRDefault="00F95A80" w:rsidP="00F95A80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</w:pPr>
      <w:proofErr w:type="gramStart"/>
      <w:r w:rsidRPr="00B27D0A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c</w:t>
      </w:r>
      <w:proofErr w:type="gramEnd"/>
      <w:r w:rsidRPr="00B27D0A">
        <w:rPr>
          <w:rFonts w:ascii="Arial" w:eastAsia="Times New Roman" w:hAnsi="Arial" w:cs="Arial"/>
          <w:sz w:val="20"/>
          <w:szCs w:val="20"/>
          <w:lang w:val="en-US"/>
        </w:rPr>
        <w:t xml:space="preserve"> Gene description according to </w:t>
      </w:r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Kaneko et al., 2002 with modifications.</w:t>
      </w:r>
    </w:p>
    <w:p w:rsidR="00F95A80" w:rsidRPr="00B27D0A" w:rsidRDefault="00F95A80" w:rsidP="00F95A80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</w:pPr>
      <w:proofErr w:type="gramStart"/>
      <w:r w:rsidRPr="00B27D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de-CH"/>
        </w:rPr>
        <w:t>d</w:t>
      </w:r>
      <w:proofErr w:type="gramEnd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bll5855 is annotated by Kaneko et al., 2002 as a hypothetical protein. BLAST analysis indicated that it codes for a conserved domain (</w:t>
      </w:r>
      <w:proofErr w:type="spellStart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MsrB</w:t>
      </w:r>
      <w:proofErr w:type="spellEnd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) present in peptide methionine </w:t>
      </w:r>
      <w:proofErr w:type="spellStart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sulfoxide</w:t>
      </w:r>
      <w:proofErr w:type="spellEnd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</w:t>
      </w:r>
      <w:proofErr w:type="spellStart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reductases</w:t>
      </w:r>
      <w:proofErr w:type="spellEnd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. </w:t>
      </w:r>
    </w:p>
    <w:p w:rsidR="00F95A80" w:rsidRPr="00B27D0A" w:rsidRDefault="00F95A80" w:rsidP="00F95A80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F95A80" w:rsidRPr="00B27D0A" w:rsidRDefault="00F95A80" w:rsidP="00C9183D">
      <w:pPr>
        <w:spacing w:after="0" w:line="360" w:lineRule="auto"/>
        <w:ind w:left="284" w:hanging="284"/>
        <w:jc w:val="both"/>
        <w:rPr>
          <w:rFonts w:ascii="Arial" w:eastAsia="Times New Roman" w:hAnsi="Arial" w:cs="Arial"/>
          <w:noProof/>
          <w:sz w:val="20"/>
          <w:szCs w:val="20"/>
          <w:lang w:val="en-US"/>
        </w:rPr>
      </w:pPr>
      <w:r w:rsidRPr="00B27D0A">
        <w:rPr>
          <w:rFonts w:ascii="Arial" w:eastAsia="Times New Roman" w:hAnsi="Arial" w:cs="Arial"/>
          <w:noProof/>
          <w:sz w:val="20"/>
          <w:szCs w:val="20"/>
          <w:lang w:val="en-US"/>
        </w:rPr>
        <w:t xml:space="preserve">Kaneko T, Nakamura Y, Sato S, Minamisawa K, Uchiumi T, et al. (2002) Complete genomic sequence of nitrogen-fixing symbiotic bacterium </w:t>
      </w:r>
      <w:r w:rsidRPr="00B27D0A">
        <w:rPr>
          <w:rFonts w:ascii="Arial" w:eastAsia="Times New Roman" w:hAnsi="Arial" w:cs="Arial"/>
          <w:i/>
          <w:noProof/>
          <w:sz w:val="20"/>
          <w:szCs w:val="20"/>
          <w:lang w:val="en-US"/>
        </w:rPr>
        <w:t>Bradyrhizobium japonicum</w:t>
      </w:r>
      <w:r w:rsidRPr="00B27D0A">
        <w:rPr>
          <w:rFonts w:ascii="Arial" w:eastAsia="Times New Roman" w:hAnsi="Arial" w:cs="Arial"/>
          <w:noProof/>
          <w:sz w:val="20"/>
          <w:szCs w:val="20"/>
          <w:lang w:val="en-US"/>
        </w:rPr>
        <w:t xml:space="preserve"> USDA110. DNA Res 9: 189-197.</w:t>
      </w:r>
    </w:p>
    <w:sectPr w:rsidR="00F95A80" w:rsidRPr="00B27D0A" w:rsidSect="00E27ACD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46E"/>
    <w:rsid w:val="0003484A"/>
    <w:rsid w:val="00073BE9"/>
    <w:rsid w:val="00084587"/>
    <w:rsid w:val="00173AF3"/>
    <w:rsid w:val="002344E8"/>
    <w:rsid w:val="0026346E"/>
    <w:rsid w:val="00313DA2"/>
    <w:rsid w:val="00344D21"/>
    <w:rsid w:val="00364707"/>
    <w:rsid w:val="003E4249"/>
    <w:rsid w:val="003F6B67"/>
    <w:rsid w:val="00584DAF"/>
    <w:rsid w:val="006438D9"/>
    <w:rsid w:val="00745548"/>
    <w:rsid w:val="00774EED"/>
    <w:rsid w:val="007A5796"/>
    <w:rsid w:val="007B3042"/>
    <w:rsid w:val="008020A2"/>
    <w:rsid w:val="00882F08"/>
    <w:rsid w:val="008D4422"/>
    <w:rsid w:val="00973AB9"/>
    <w:rsid w:val="00C9183D"/>
    <w:rsid w:val="00CA2117"/>
    <w:rsid w:val="00CC31C9"/>
    <w:rsid w:val="00D3639A"/>
    <w:rsid w:val="00D77F77"/>
    <w:rsid w:val="00E02DE0"/>
    <w:rsid w:val="00E27ACD"/>
    <w:rsid w:val="00E4148A"/>
    <w:rsid w:val="00EC7E6C"/>
    <w:rsid w:val="00F9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49AB74.dotm</Template>
  <TotalTime>0</TotalTime>
  <Pages>2</Pages>
  <Words>337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loboeva  Nadezda</dc:creator>
  <cp:lastModifiedBy>Hans-Martin Fischer </cp:lastModifiedBy>
  <cp:revision>2</cp:revision>
  <cp:lastPrinted>2011-10-27T10:37:00Z</cp:lastPrinted>
  <dcterms:created xsi:type="dcterms:W3CDTF">2012-07-26T15:26:00Z</dcterms:created>
  <dcterms:modified xsi:type="dcterms:W3CDTF">2012-07-26T15:26:00Z</dcterms:modified>
</cp:coreProperties>
</file>